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267" w:type="dxa"/>
        <w:tblLook w:val="04A0" w:firstRow="1" w:lastRow="0" w:firstColumn="1" w:lastColumn="0" w:noHBand="0" w:noVBand="1"/>
      </w:tblPr>
      <w:tblGrid>
        <w:gridCol w:w="2127"/>
        <w:gridCol w:w="1559"/>
        <w:gridCol w:w="283"/>
        <w:gridCol w:w="1134"/>
        <w:gridCol w:w="284"/>
        <w:gridCol w:w="1134"/>
        <w:gridCol w:w="283"/>
        <w:gridCol w:w="1463"/>
      </w:tblGrid>
      <w:tr w:rsidR="007C7F1A" w:rsidRPr="007C7F1A" w14:paraId="2482C9AA" w14:textId="77777777" w:rsidTr="00905780">
        <w:trPr>
          <w:trHeight w:val="292"/>
        </w:trPr>
        <w:tc>
          <w:tcPr>
            <w:tcW w:w="8267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0CAD9" w14:textId="7C30A8F4" w:rsidR="007C7F1A" w:rsidRPr="007C7F1A" w:rsidRDefault="007C7F1A" w:rsidP="007C7F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B738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 w:rsidR="00CC180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Pr="007C7F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. Baseline Clinicopathologic Characteristics of Selected </w:t>
            </w:r>
            <w:r w:rsidR="00DE572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  <w:r w:rsidRPr="007C7F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tients</w:t>
            </w:r>
          </w:p>
        </w:tc>
      </w:tr>
      <w:tr w:rsidR="00DE1305" w:rsidRPr="00FC056B" w14:paraId="07C861B7" w14:textId="77777777" w:rsidTr="00905780">
        <w:trPr>
          <w:trHeight w:val="5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48A3" w14:textId="77777777" w:rsidR="007C7F1A" w:rsidRPr="007C7F1A" w:rsidRDefault="007C7F1A" w:rsidP="007C7F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272CD" w14:textId="77777777" w:rsidR="007C7F1A" w:rsidRPr="007C7F1A" w:rsidRDefault="007C7F1A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 patient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F74B" w14:textId="77777777" w:rsidR="007C7F1A" w:rsidRPr="007C7F1A" w:rsidRDefault="007C7F1A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DC366" w14:textId="4E40FE18" w:rsidR="007C7F1A" w:rsidRPr="007C7F1A" w:rsidRDefault="007C7F1A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0103" w14:textId="77777777" w:rsidR="007C7F1A" w:rsidRPr="007C7F1A" w:rsidRDefault="007C7F1A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9AB94" w14:textId="2E60CEE3" w:rsidR="007C7F1A" w:rsidRPr="007C7F1A" w:rsidRDefault="007C7F1A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gery + Adjuva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1E4A" w14:textId="77777777" w:rsidR="007C7F1A" w:rsidRPr="007C7F1A" w:rsidRDefault="007C7F1A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EC855" w14:textId="52EDB115" w:rsidR="007C7F1A" w:rsidRPr="007C7F1A" w:rsidRDefault="007C7F1A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gery + chemotherapy</w:t>
            </w:r>
          </w:p>
        </w:tc>
      </w:tr>
      <w:tr w:rsidR="00DE1305" w:rsidRPr="00FC056B" w14:paraId="2EBCE201" w14:textId="77777777" w:rsidTr="00905780">
        <w:trPr>
          <w:trHeight w:val="292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94E46" w14:textId="77777777" w:rsidR="007C7F1A" w:rsidRPr="007C7F1A" w:rsidRDefault="007C7F1A" w:rsidP="007C7F1A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C8E06" w14:textId="7C0D8820" w:rsidR="007C7F1A" w:rsidRPr="007C7F1A" w:rsidRDefault="007C7F1A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399</w:t>
            </w:r>
            <w:r w:rsidR="00FC056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="00FC056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157AB" w14:textId="03AF4B93" w:rsidR="007C7F1A" w:rsidRPr="007C7F1A" w:rsidRDefault="007C7F1A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D0CA5" w14:textId="77777777" w:rsidR="007C7F1A" w:rsidRPr="007C7F1A" w:rsidRDefault="007C7F1A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270(%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AE166" w14:textId="76F2EAD1" w:rsidR="007C7F1A" w:rsidRPr="007C7F1A" w:rsidRDefault="007C7F1A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5B628" w14:textId="77777777" w:rsidR="007C7F1A" w:rsidRPr="007C7F1A" w:rsidRDefault="007C7F1A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129(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A0DE7" w14:textId="60273867" w:rsidR="007C7F1A" w:rsidRPr="007C7F1A" w:rsidRDefault="007C7F1A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403A6" w14:textId="77777777" w:rsidR="007C7F1A" w:rsidRPr="007C7F1A" w:rsidRDefault="007C7F1A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103(%)</w:t>
            </w:r>
          </w:p>
        </w:tc>
      </w:tr>
      <w:tr w:rsidR="007C7F1A" w:rsidRPr="00FC056B" w14:paraId="33CFE3D2" w14:textId="77777777" w:rsidTr="00905780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F37187B" w14:textId="77777777" w:rsidR="007C7F1A" w:rsidRPr="007C7F1A" w:rsidRDefault="007C7F1A" w:rsidP="007C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FB2F18A" w14:textId="77777777" w:rsidR="007C7F1A" w:rsidRPr="007C7F1A" w:rsidRDefault="007C7F1A" w:rsidP="007C7F1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EE90038" w14:textId="77777777" w:rsidR="007C7F1A" w:rsidRPr="007C7F1A" w:rsidRDefault="007C7F1A" w:rsidP="007C7F1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BBA29F4" w14:textId="77777777" w:rsidR="007C7F1A" w:rsidRPr="007C7F1A" w:rsidRDefault="007C7F1A" w:rsidP="007C7F1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FE845A9" w14:textId="77777777" w:rsidR="007C7F1A" w:rsidRPr="007C7F1A" w:rsidRDefault="007C7F1A" w:rsidP="007C7F1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CC5644C" w14:textId="77777777" w:rsidR="007C7F1A" w:rsidRPr="007C7F1A" w:rsidRDefault="007C7F1A" w:rsidP="007C7F1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BA593D8" w14:textId="77777777" w:rsidR="007C7F1A" w:rsidRPr="007C7F1A" w:rsidRDefault="007C7F1A" w:rsidP="007C7F1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A25B650" w14:textId="77777777" w:rsidR="007C7F1A" w:rsidRPr="007C7F1A" w:rsidRDefault="007C7F1A" w:rsidP="007C7F1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C056B" w:rsidRPr="00FC056B" w14:paraId="267CF514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963B113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7C7F1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≤</w:t>
            </w: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08D122D" w14:textId="6E157D0F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350</w:t>
            </w:r>
            <w:r>
              <w:rPr>
                <w:rFonts w:ascii="Times New Roman" w:hAnsi="Times New Roman" w:hint="eastAsia"/>
              </w:rPr>
              <w:t>(</w:t>
            </w:r>
            <w:r w:rsidRPr="00FC056B">
              <w:rPr>
                <w:rFonts w:ascii="Times New Roman" w:hAnsi="Times New Roman" w:hint="eastAsia"/>
              </w:rPr>
              <w:t>87.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EFF0DE2" w14:textId="75A20548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9C46028" w14:textId="2E20BB80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32(85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DA9BC31" w14:textId="38C5E6A1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3A57F96" w14:textId="3E71BD91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18(91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F1C8AE3" w14:textId="2C822B15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50907CB" w14:textId="71538C69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96(93.2)</w:t>
            </w:r>
          </w:p>
        </w:tc>
      </w:tr>
      <w:tr w:rsidR="00FC056B" w:rsidRPr="00FC056B" w14:paraId="18FD3972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2D2BD2F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gt; 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9B08167" w14:textId="3D667790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49</w:t>
            </w:r>
            <w:r>
              <w:rPr>
                <w:rFonts w:ascii="Times New Roman" w:hAnsi="Times New Roman" w:hint="eastAsia"/>
              </w:rPr>
              <w:t>(</w:t>
            </w:r>
            <w:r w:rsidRPr="00FC056B">
              <w:rPr>
                <w:rFonts w:ascii="Times New Roman" w:hAnsi="Times New Roman" w:hint="eastAsia"/>
              </w:rPr>
              <w:t>12.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3611147" w14:textId="78954CF6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DE0A7DC" w14:textId="7D236AA1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38(14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E947F4F" w14:textId="52BE90C8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1E4D21D" w14:textId="6EF11AFA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1(8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25D8944" w14:textId="32A4D0BF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967AA4D" w14:textId="41B7CBE1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7(6.8)</w:t>
            </w:r>
          </w:p>
        </w:tc>
      </w:tr>
      <w:tr w:rsidR="00FC056B" w:rsidRPr="00FC056B" w14:paraId="0FD3B881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8C6D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50C68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9F7AD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F9877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8E74C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E0ED2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B81AF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ABF8F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056B" w:rsidRPr="00FC056B" w14:paraId="202DD450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E163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87978" w14:textId="36653848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96</w:t>
            </w:r>
            <w:r>
              <w:rPr>
                <w:rFonts w:ascii="Times New Roman" w:hAnsi="Times New Roman" w:hint="eastAsia"/>
              </w:rPr>
              <w:t>(</w:t>
            </w:r>
            <w:r w:rsidRPr="00FC056B">
              <w:rPr>
                <w:rFonts w:ascii="Times New Roman" w:hAnsi="Times New Roman" w:hint="eastAsia"/>
              </w:rPr>
              <w:t>74.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8B6A8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3F824" w14:textId="7C1C5B19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91(70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33DE5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A323C" w14:textId="2FBDBD83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05(81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622E7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5E277" w14:textId="5C4C7A85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85(82.5)</w:t>
            </w:r>
          </w:p>
        </w:tc>
      </w:tr>
      <w:tr w:rsidR="00FC056B" w:rsidRPr="00FC056B" w14:paraId="78354B89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B5D1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9C19B" w14:textId="2BD22290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03</w:t>
            </w:r>
            <w:r>
              <w:rPr>
                <w:rFonts w:ascii="Times New Roman" w:hAnsi="Times New Roman" w:hint="eastAsia"/>
              </w:rPr>
              <w:t>(</w:t>
            </w:r>
            <w:r w:rsidRPr="00FC056B">
              <w:rPr>
                <w:rFonts w:ascii="Times New Roman" w:hAnsi="Times New Roman" w:hint="eastAsia"/>
              </w:rPr>
              <w:t>25.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5375E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9E5BF" w14:textId="39E9B691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79(29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F86A2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CE22B" w14:textId="6527936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4(18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D8C6D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0EE5E" w14:textId="78569F70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8(17.5)</w:t>
            </w:r>
          </w:p>
        </w:tc>
      </w:tr>
      <w:tr w:rsidR="00FC056B" w:rsidRPr="00FC056B" w14:paraId="419190A5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F9FBA3C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DB86631" w14:textId="2E2F8573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63529D6" w14:textId="701F46B2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092CDE3" w14:textId="7AE80429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AF13A76" w14:textId="31F48F82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35C6ECD" w14:textId="0E323663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C137AB5" w14:textId="375D245F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2577E36" w14:textId="0B491107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</w:tr>
      <w:tr w:rsidR="00FC056B" w:rsidRPr="00FC056B" w14:paraId="1D02B2E3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866D82C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7C7F1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＜</w:t>
            </w: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C7FB55F" w14:textId="782B1DF0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9</w:t>
            </w:r>
            <w:r>
              <w:rPr>
                <w:rFonts w:ascii="Times New Roman" w:hAnsi="Times New Roman" w:hint="eastAsia"/>
              </w:rPr>
              <w:t>(</w:t>
            </w:r>
            <w:r w:rsidRPr="00FC056B">
              <w:rPr>
                <w:rFonts w:ascii="Times New Roman" w:hAnsi="Times New Roman" w:hint="eastAsia"/>
              </w:rPr>
              <w:t>7.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A5DEFD9" w14:textId="7D1D7AD2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0C75F3B" w14:textId="175FABC4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1(7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B9D1699" w14:textId="4C4D4A8E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478E651" w14:textId="36415831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8(6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D2884AC" w14:textId="03E12752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6768CC1" w14:textId="08318008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6(5.8)</w:t>
            </w:r>
          </w:p>
        </w:tc>
      </w:tr>
      <w:tr w:rsidR="00FC056B" w:rsidRPr="00FC056B" w14:paraId="43F9128A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B958217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8.5-2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1AC54BF" w14:textId="0FA1C739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83</w:t>
            </w:r>
            <w:r>
              <w:rPr>
                <w:rFonts w:ascii="Times New Roman" w:hAnsi="Times New Roman" w:hint="eastAsia"/>
              </w:rPr>
              <w:t>(</w:t>
            </w:r>
            <w:r w:rsidRPr="00FC056B">
              <w:rPr>
                <w:rFonts w:ascii="Times New Roman" w:hAnsi="Times New Roman" w:hint="eastAsia"/>
              </w:rPr>
              <w:t>70.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B3BD331" w14:textId="5906ABAA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121D44C" w14:textId="102DA5A3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90(70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9DA3BC2" w14:textId="42381117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4333447" w14:textId="6EC5CEB8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93(72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B69677B" w14:textId="35985A83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5B38B70" w14:textId="7AA78460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74(71.8)</w:t>
            </w:r>
          </w:p>
        </w:tc>
      </w:tr>
      <w:tr w:rsidR="00FC056B" w:rsidRPr="00FC056B" w14:paraId="6C011C82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5492394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5-2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1E6D0BD" w14:textId="4790C604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82</w:t>
            </w:r>
            <w:r>
              <w:rPr>
                <w:rFonts w:ascii="Times New Roman" w:hAnsi="Times New Roman" w:hint="eastAsia"/>
              </w:rPr>
              <w:t>(</w:t>
            </w:r>
            <w:r w:rsidRPr="00FC056B">
              <w:rPr>
                <w:rFonts w:ascii="Times New Roman" w:hAnsi="Times New Roman" w:hint="eastAsia"/>
              </w:rPr>
              <w:t>20.6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EE2B2AF" w14:textId="03E70882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9EDBD1D" w14:textId="56614468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56(20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07CDDB2" w14:textId="6C8A2843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151DF8A" w14:textId="6E458CEF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6(20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CF97DDD" w14:textId="7D3C9246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A5E3AC2" w14:textId="6943A738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1(20.4)</w:t>
            </w:r>
          </w:p>
        </w:tc>
      </w:tr>
      <w:tr w:rsidR="00FC056B" w:rsidRPr="00FC056B" w14:paraId="4742333B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1AFA6FC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7C7F1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≥</w:t>
            </w: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AA5B97C" w14:textId="38374AD4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 w:hint="eastAsia"/>
              </w:rPr>
              <w:t>(</w:t>
            </w:r>
            <w:r w:rsidRPr="00FC056B">
              <w:rPr>
                <w:rFonts w:ascii="Times New Roman" w:hAnsi="Times New Roman" w:hint="eastAsia"/>
              </w:rPr>
              <w:t>1.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2C99CC5" w14:textId="594DF9D3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B90106E" w14:textId="0D8325A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3(1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0D2FDCB" w14:textId="7B482200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95F0035" w14:textId="45654744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(1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C97B239" w14:textId="596BC296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29CDFCB" w14:textId="36452FAC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(1.9)</w:t>
            </w:r>
          </w:p>
        </w:tc>
      </w:tr>
      <w:tr w:rsidR="00FC056B" w:rsidRPr="00FC056B" w14:paraId="5DD4326D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3905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ving basic disea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C65D0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A8CBE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62700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2D389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A12E0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2E8A0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32660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056B" w:rsidRPr="00FC056B" w14:paraId="47928C12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5BB0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D2B7A" w14:textId="42F0D99B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27</w:t>
            </w:r>
            <w:r>
              <w:rPr>
                <w:rFonts w:ascii="Times New Roman" w:hAnsi="Times New Roman" w:hint="eastAsia"/>
              </w:rPr>
              <w:t>(</w:t>
            </w:r>
            <w:r w:rsidRPr="00FC056B">
              <w:rPr>
                <w:rFonts w:ascii="Times New Roman" w:hAnsi="Times New Roman" w:hint="eastAsia"/>
              </w:rPr>
              <w:t>56.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9DE87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AE0F3" w14:textId="1690EBD2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52(56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48027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522A6" w14:textId="13D3A7E3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75(58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F02E8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F7EDD" w14:textId="55FAB2AA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57(55.3)</w:t>
            </w:r>
          </w:p>
        </w:tc>
      </w:tr>
      <w:tr w:rsidR="00FC056B" w:rsidRPr="00FC056B" w14:paraId="6FDFD5D4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79B0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D3081" w14:textId="15FFA4CD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72</w:t>
            </w:r>
            <w:r>
              <w:rPr>
                <w:rFonts w:ascii="Times New Roman" w:hAnsi="Times New Roman" w:hint="eastAsia"/>
              </w:rPr>
              <w:t>(</w:t>
            </w:r>
            <w:r w:rsidRPr="00FC056B">
              <w:rPr>
                <w:rFonts w:ascii="Times New Roman" w:hAnsi="Times New Roman" w:hint="eastAsia"/>
              </w:rPr>
              <w:t>43.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A76FD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3B59C" w14:textId="12B175F3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18(43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AD226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CE9A6" w14:textId="45945ACA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54(41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C6A16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E8D4F" w14:textId="2DE76DA6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46(44.7)</w:t>
            </w:r>
          </w:p>
        </w:tc>
      </w:tr>
      <w:tr w:rsidR="00FC056B" w:rsidRPr="00FC056B" w14:paraId="1AE0A91B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91B26D0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ing habi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1AD030F" w14:textId="2266413D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55B15EB" w14:textId="47E18306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2648615" w14:textId="316C4A0F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5787F77" w14:textId="2261E2DD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ABEB5AB" w14:textId="204901B8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14C5F3A" w14:textId="2BD3A39F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9EE0272" w14:textId="7138D1F1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</w:tr>
      <w:tr w:rsidR="00FC056B" w:rsidRPr="00FC056B" w14:paraId="2AEF7E47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7C4348B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D209A20" w14:textId="4C98DCF0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18</w:t>
            </w:r>
            <w:r>
              <w:rPr>
                <w:rFonts w:ascii="Times New Roman" w:hAnsi="Times New Roman" w:hint="eastAsia"/>
              </w:rPr>
              <w:t>(</w:t>
            </w:r>
            <w:r w:rsidRPr="00FC056B">
              <w:rPr>
                <w:rFonts w:ascii="Times New Roman" w:hAnsi="Times New Roman" w:hint="eastAsia"/>
              </w:rPr>
              <w:t>54.6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6C5B176" w14:textId="6C98DFFD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935F52D" w14:textId="0969EC2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53(56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60B9C1C" w14:textId="3F954C11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670B310" w14:textId="0F4405FA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65(50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C92654C" w14:textId="3FA605C9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744F171" w14:textId="21E3E03E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50(48.5)</w:t>
            </w:r>
          </w:p>
        </w:tc>
      </w:tr>
      <w:tr w:rsidR="00FC056B" w:rsidRPr="00FC056B" w14:paraId="5DC00B8E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0CC37F2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58B03B2" w14:textId="5BBC78AC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81</w:t>
            </w:r>
            <w:r>
              <w:rPr>
                <w:rFonts w:ascii="Times New Roman" w:hAnsi="Times New Roman" w:hint="eastAsia"/>
              </w:rPr>
              <w:t>(</w:t>
            </w:r>
            <w:r w:rsidRPr="00FC056B">
              <w:rPr>
                <w:rFonts w:ascii="Times New Roman" w:hAnsi="Times New Roman" w:hint="eastAsia"/>
              </w:rPr>
              <w:t>45.4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119BA1F" w14:textId="60260144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3063E36" w14:textId="29ACCFE0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17(43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18D5657" w14:textId="65AF9AEA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6360E57" w14:textId="7E752DDD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64(49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2D0FC12" w14:textId="706D81C0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662F78F" w14:textId="07F0521E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53(51.5)</w:t>
            </w:r>
          </w:p>
        </w:tc>
      </w:tr>
      <w:tr w:rsidR="00FC056B" w:rsidRPr="00FC056B" w14:paraId="66B6F42D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21ED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 consumption habi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A44AF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9C144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849C9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37610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5400C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6C621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BBB8C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056B" w:rsidRPr="00FC056B" w14:paraId="34BABE44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482E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7BA6B" w14:textId="6A45195C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72</w:t>
            </w:r>
            <w:r>
              <w:rPr>
                <w:rFonts w:ascii="Times New Roman" w:hAnsi="Times New Roman" w:hint="eastAsia"/>
              </w:rPr>
              <w:t>(</w:t>
            </w:r>
            <w:r w:rsidRPr="00FC056B">
              <w:rPr>
                <w:rFonts w:ascii="Times New Roman" w:hAnsi="Times New Roman" w:hint="eastAsia"/>
              </w:rPr>
              <w:t>68.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76D12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008FA" w14:textId="2C45EFFC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94(71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55CED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ABE7A" w14:textId="31F51C7F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78(60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A01A5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E010B" w14:textId="42047BBF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58(56.3)</w:t>
            </w:r>
          </w:p>
        </w:tc>
      </w:tr>
      <w:tr w:rsidR="00FC056B" w:rsidRPr="00FC056B" w14:paraId="78F4175A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042D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72B81" w14:textId="0890D01F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27</w:t>
            </w:r>
            <w:r>
              <w:rPr>
                <w:rFonts w:ascii="Times New Roman" w:hAnsi="Times New Roman" w:hint="eastAsia"/>
              </w:rPr>
              <w:t>(</w:t>
            </w:r>
            <w:r w:rsidRPr="00FC056B">
              <w:rPr>
                <w:rFonts w:ascii="Times New Roman" w:hAnsi="Times New Roman" w:hint="eastAsia"/>
              </w:rPr>
              <w:t>31.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CE921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854BA" w14:textId="20586F72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76(28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7572F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88A54" w14:textId="62A25986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51(39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F93B3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23C67" w14:textId="0DEE531D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45(43.7)</w:t>
            </w:r>
          </w:p>
        </w:tc>
      </w:tr>
      <w:tr w:rsidR="00FC056B" w:rsidRPr="00FC056B" w14:paraId="39715CCD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730D307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ily his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71C8CC9" w14:textId="0AF72A06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D51BB4E" w14:textId="4713DB48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38B99B2" w14:textId="5FD02E59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D940CE4" w14:textId="508EFA53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3BF6EC0" w14:textId="182634DF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208B97C" w14:textId="0CC70603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3C075BA" w14:textId="4A3E6101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</w:tr>
      <w:tr w:rsidR="00FC056B" w:rsidRPr="00FC056B" w14:paraId="7FB76F88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D02049B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17789DF" w14:textId="5473873B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353</w:t>
            </w:r>
            <w:r>
              <w:rPr>
                <w:rFonts w:ascii="Times New Roman" w:hAnsi="Times New Roman" w:hint="eastAsia"/>
              </w:rPr>
              <w:t>(</w:t>
            </w:r>
            <w:r w:rsidRPr="00FC056B">
              <w:rPr>
                <w:rFonts w:ascii="Times New Roman" w:hAnsi="Times New Roman" w:hint="eastAsia"/>
              </w:rPr>
              <w:t>88.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1F10881" w14:textId="1E752C18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6E00432" w14:textId="1D081DB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33(86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B0DC901" w14:textId="5B68B40B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AE51936" w14:textId="783E4E0D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20(93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204EB2F" w14:textId="09454E66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1BF3740" w14:textId="3FF8F9F9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94(91.3)</w:t>
            </w:r>
          </w:p>
        </w:tc>
      </w:tr>
      <w:tr w:rsidR="00FC056B" w:rsidRPr="00FC056B" w14:paraId="4A640796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B3EBA14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0756CE6" w14:textId="7E87451D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46</w:t>
            </w:r>
            <w:r>
              <w:rPr>
                <w:rFonts w:ascii="Times New Roman" w:hAnsi="Times New Roman" w:hint="eastAsia"/>
              </w:rPr>
              <w:t>(</w:t>
            </w:r>
            <w:r w:rsidRPr="00FC056B">
              <w:rPr>
                <w:rFonts w:ascii="Times New Roman" w:hAnsi="Times New Roman" w:hint="eastAsia"/>
              </w:rPr>
              <w:t>11.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3DFB960" w14:textId="374D9896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8D7819A" w14:textId="51189B3C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37(13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E93AFBD" w14:textId="380820B8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2C9A161" w14:textId="53A38C7E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9(7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C40D72A" w14:textId="445194C4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E8B2054" w14:textId="0782C84D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9(8.7)</w:t>
            </w:r>
          </w:p>
        </w:tc>
      </w:tr>
      <w:tr w:rsidR="00FC056B" w:rsidRPr="00FC056B" w14:paraId="4267C55B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F3DC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F2E1E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8FDA8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7D7D1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F5932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DBF0F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791DE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3CF62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056B" w:rsidRPr="00FC056B" w14:paraId="746F7C6C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1D56" w14:textId="77777777" w:rsidR="00FC056B" w:rsidRPr="007C7F1A" w:rsidRDefault="00FC056B" w:rsidP="00FC056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12796" w14:textId="3319DB83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17</w:t>
            </w:r>
            <w:r>
              <w:rPr>
                <w:rFonts w:ascii="Times New Roman" w:hAnsi="Times New Roman" w:hint="eastAsia"/>
              </w:rPr>
              <w:t>(</w:t>
            </w:r>
            <w:r w:rsidRPr="00FC056B">
              <w:rPr>
                <w:rFonts w:ascii="Times New Roman" w:hAnsi="Times New Roman" w:hint="eastAsia"/>
              </w:rPr>
              <w:t>29.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879EF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ABADE" w14:textId="3E76E0B5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05(38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F7F7B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A91AA" w14:textId="581279D8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2(9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2E387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F716F" w14:textId="43A02ADE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2(11.7)</w:t>
            </w:r>
          </w:p>
        </w:tc>
      </w:tr>
      <w:tr w:rsidR="00FC056B" w:rsidRPr="00FC056B" w14:paraId="0B723586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37EA" w14:textId="77777777" w:rsidR="00FC056B" w:rsidRPr="007C7F1A" w:rsidRDefault="00FC056B" w:rsidP="00FC056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EEF71" w14:textId="645B81CB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44</w:t>
            </w:r>
            <w:r>
              <w:rPr>
                <w:rFonts w:ascii="Times New Roman" w:hAnsi="Times New Roman" w:hint="eastAsia"/>
              </w:rPr>
              <w:t>(</w:t>
            </w:r>
            <w:r w:rsidRPr="00FC056B">
              <w:rPr>
                <w:rFonts w:ascii="Times New Roman" w:hAnsi="Times New Roman" w:hint="eastAsia"/>
              </w:rPr>
              <w:t>61.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47707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70B21" w14:textId="3EEA249B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42(52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2C4AF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0434B" w14:textId="70F1C714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02(79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2664B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B211E" w14:textId="72B75B4F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78(75.7)</w:t>
            </w:r>
          </w:p>
        </w:tc>
      </w:tr>
      <w:tr w:rsidR="00FC056B" w:rsidRPr="00FC056B" w14:paraId="7E87F588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FCF1" w14:textId="77777777" w:rsidR="00FC056B" w:rsidRPr="007C7F1A" w:rsidRDefault="00FC056B" w:rsidP="00FC056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38A49" w14:textId="0205FC74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38</w:t>
            </w:r>
            <w:r>
              <w:rPr>
                <w:rFonts w:ascii="Times New Roman" w:hAnsi="Times New Roman" w:hint="eastAsia"/>
              </w:rPr>
              <w:t>(</w:t>
            </w:r>
            <w:r w:rsidRPr="00FC056B">
              <w:rPr>
                <w:rFonts w:ascii="Times New Roman" w:hAnsi="Times New Roman" w:hint="eastAsia"/>
              </w:rPr>
              <w:t>9.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CD91A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19855" w14:textId="5E03B501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3(8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DBF36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D354A" w14:textId="7623D061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5(11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213FA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52B38" w14:textId="6976E003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3(12.6)</w:t>
            </w:r>
          </w:p>
        </w:tc>
      </w:tr>
      <w:tr w:rsidR="00FC056B" w:rsidRPr="00FC056B" w14:paraId="4D3E4FA1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0E35BB7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lo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D425850" w14:textId="107CB15A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542F74A" w14:textId="1AAC9081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515A009" w14:textId="6930714A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9A93E0D" w14:textId="02770837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CBE6F2F" w14:textId="2B82E1C6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0BC3EA8" w14:textId="571C40D2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0BC921E" w14:textId="71EFAB9A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</w:tr>
      <w:tr w:rsidR="00FC056B" w:rsidRPr="00FC056B" w14:paraId="192315BC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A81BF4F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Upp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E952227" w14:textId="6F7C5843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0</w:t>
            </w:r>
            <w:r>
              <w:rPr>
                <w:rFonts w:ascii="Times New Roman" w:hAnsi="Times New Roman" w:hint="eastAsia"/>
              </w:rPr>
              <w:t>(</w:t>
            </w:r>
            <w:r w:rsidRPr="00FC056B">
              <w:rPr>
                <w:rFonts w:ascii="Times New Roman" w:hAnsi="Times New Roman" w:hint="eastAsia"/>
              </w:rPr>
              <w:t>5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A4BED97" w14:textId="189822EE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DE66EE8" w14:textId="294DF62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2(4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C3984D6" w14:textId="2EE900B9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5A9D551" w14:textId="570536BF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8(6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F695A85" w14:textId="7E123245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7C26ED8" w14:textId="24BFEE05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6(5.8)</w:t>
            </w:r>
          </w:p>
        </w:tc>
      </w:tr>
      <w:tr w:rsidR="00FC056B" w:rsidRPr="00FC056B" w14:paraId="30E69D79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20588CA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idd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95D8FC3" w14:textId="5B9DFFEE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76</w:t>
            </w:r>
            <w:r>
              <w:rPr>
                <w:rFonts w:ascii="Times New Roman" w:hAnsi="Times New Roman" w:hint="eastAsia"/>
              </w:rPr>
              <w:t>(</w:t>
            </w:r>
            <w:r w:rsidRPr="00FC056B">
              <w:rPr>
                <w:rFonts w:ascii="Times New Roman" w:hAnsi="Times New Roman" w:hint="eastAsia"/>
              </w:rPr>
              <w:t>44.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56118B5" w14:textId="7C16B733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8FDD509" w14:textId="3D5E8134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17(43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CE288B9" w14:textId="6D8F6D46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9A3DB81" w14:textId="26B68BA0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59(45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E28A37A" w14:textId="441734C5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8146154" w14:textId="24D559DF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46(44.7)</w:t>
            </w:r>
          </w:p>
        </w:tc>
      </w:tr>
      <w:tr w:rsidR="00FC056B" w:rsidRPr="00FC056B" w14:paraId="147384B2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A33E926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Low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4842780" w14:textId="04CBA4B5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03</w:t>
            </w:r>
            <w:r>
              <w:rPr>
                <w:rFonts w:ascii="Times New Roman" w:hAnsi="Times New Roman" w:hint="eastAsia"/>
              </w:rPr>
              <w:t>(</w:t>
            </w:r>
            <w:r w:rsidRPr="00FC056B">
              <w:rPr>
                <w:rFonts w:ascii="Times New Roman" w:hAnsi="Times New Roman" w:hint="eastAsia"/>
              </w:rPr>
              <w:t>50.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CEC4B63" w14:textId="29C7D461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01518C4" w14:textId="0346FCA9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41(52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463DE2A" w14:textId="55579950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64EA543" w14:textId="7A0E2A8F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62(48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226B111" w14:textId="0C83BBB2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16395B7" w14:textId="68BE398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51(49.5)</w:t>
            </w:r>
          </w:p>
        </w:tc>
      </w:tr>
      <w:tr w:rsidR="00FC056B" w:rsidRPr="00FC056B" w14:paraId="3D514BA8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53D7" w14:textId="5C01DB25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lengt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B3B45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D8993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3BF7E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61E9C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13EB5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F7F4B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33C69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056B" w:rsidRPr="00FC056B" w14:paraId="7D15875A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38C1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7C7F1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＜</w:t>
            </w: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E4451" w14:textId="1424AE92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91(47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FA92C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9DD58" w14:textId="4EF3C6BF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50(55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D4313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2FC08" w14:textId="52FE5EBD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41(31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B875C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4C710" w14:textId="2FC8A6FF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9(28.2)</w:t>
            </w:r>
          </w:p>
        </w:tc>
      </w:tr>
      <w:tr w:rsidR="00FC056B" w:rsidRPr="00FC056B" w14:paraId="19BB6539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8008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7C7F1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≥</w:t>
            </w: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A81F5" w14:textId="10D10F41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08(52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85FAF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B8195" w14:textId="08066C0F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20(44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71622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8EA7E" w14:textId="48FD2CFD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88(68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8E34C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4E0A7" w14:textId="143CDE7E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74(71.8)</w:t>
            </w:r>
          </w:p>
        </w:tc>
      </w:tr>
      <w:tr w:rsidR="00FC056B" w:rsidRPr="00FC056B" w14:paraId="41024B0D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5270D9B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erentiation Gra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641BB3E" w14:textId="7E303301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2B8FB63" w14:textId="1A21A626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D90D1D8" w14:textId="17EFD227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7CF0CE2" w14:textId="665DED8B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D2E0388" w14:textId="3C6EE35C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94A528B" w14:textId="05150F8D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34D8C0B" w14:textId="14024082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</w:tr>
      <w:tr w:rsidR="00FC056B" w:rsidRPr="00FC056B" w14:paraId="6B2B51C0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0060F63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We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388FE63" w14:textId="5DB349E9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5(6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994095C" w14:textId="422766A1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F37EFC1" w14:textId="1870B2B4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3(8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FF59715" w14:textId="36846A0D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BB1BD8B" w14:textId="43EA8B30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(1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CC1712F" w14:textId="17EA91D9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420034C" w14:textId="54D25093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(1.0)</w:t>
            </w:r>
          </w:p>
        </w:tc>
      </w:tr>
      <w:tr w:rsidR="00FC056B" w:rsidRPr="00FC056B" w14:paraId="54E731B7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7EC161A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oderate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718DE41" w14:textId="3646BBEF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86(46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013325D" w14:textId="52A48249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B7FEFF5" w14:textId="5088A776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36(50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6253922" w14:textId="258D4CA9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D0DB0DC" w14:textId="1F818495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50(38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146A3CA" w14:textId="46C7F9A8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E065B3D" w14:textId="1A18C76B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40(38.8)</w:t>
            </w:r>
          </w:p>
        </w:tc>
      </w:tr>
      <w:tr w:rsidR="00FC056B" w:rsidRPr="00FC056B" w14:paraId="69FBA329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46B0B61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oor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9A0502B" w14:textId="7C5E4125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88(47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63069D8" w14:textId="46F6281E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A5976B6" w14:textId="514A6230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11(41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52BE5AF" w14:textId="2DA5BD8E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0171B94" w14:textId="3BFFC132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77(59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189CEAA" w14:textId="5DA36FAF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ECA17B0" w14:textId="43C4C96C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62(60.2)</w:t>
            </w:r>
          </w:p>
        </w:tc>
      </w:tr>
      <w:tr w:rsidR="00FC056B" w:rsidRPr="00FC056B" w14:paraId="7A538D7A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4F22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LVS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BB320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3C27E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93CE1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16D2A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5AD9D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23335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3438F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056B" w:rsidRPr="00FC056B" w14:paraId="6B7975B0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7AED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3CED0" w14:textId="38DE8051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345(86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1A6A6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32B23" w14:textId="129DFA61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46(91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AA8DE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D2D9C" w14:textId="47257668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99(76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B6ECB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659A2" w14:textId="3D188BD0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78(75.7)</w:t>
            </w:r>
          </w:p>
        </w:tc>
      </w:tr>
      <w:tr w:rsidR="00FC056B" w:rsidRPr="00FC056B" w14:paraId="18C83DF3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D8F9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4A200" w14:textId="4BF92BE8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54(13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78FCD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46EFC" w14:textId="3E3C1409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4(8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28647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60545" w14:textId="2F5677DD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30(23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4F9BC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DA10D" w14:textId="12A75A19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5(24.3)</w:t>
            </w:r>
          </w:p>
        </w:tc>
      </w:tr>
      <w:tr w:rsidR="00FC056B" w:rsidRPr="00FC056B" w14:paraId="62B2F24C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4FD5F07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RANGE!A45"/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neuronal invasion</w:t>
            </w:r>
            <w:bookmarkEnd w:id="0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73381E3" w14:textId="39383E7C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E0A9BFC" w14:textId="3DC1E6E0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80EE710" w14:textId="52C2F252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EC34CD2" w14:textId="1BD7108E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566DF5E" w14:textId="24A2C61E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693F324" w14:textId="13973F06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4E36553" w14:textId="2C597FA7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</w:tr>
      <w:tr w:rsidR="00FC056B" w:rsidRPr="00FC056B" w14:paraId="68A17571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60642F3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94328FD" w14:textId="3D780068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350(87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0883B0A" w14:textId="3FB472FE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54DD342" w14:textId="57A1FD01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45(90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5AE8901" w14:textId="7C740419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3CAD922" w14:textId="468C8986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05(81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7F8CB3C" w14:textId="1884C248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E99AD7C" w14:textId="73F92DC2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84(81.6)</w:t>
            </w:r>
          </w:p>
        </w:tc>
      </w:tr>
      <w:tr w:rsidR="00FC056B" w:rsidRPr="00FC056B" w14:paraId="55F0BD5D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5235296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723F281" w14:textId="4DCB1D0C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49(12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91AE036" w14:textId="04262F94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7182492" w14:textId="2615545F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5(9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43FF4A5" w14:textId="1B52909D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4991E3B" w14:textId="310869C1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4(18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129916E" w14:textId="2ACDD500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2BCF430" w14:textId="516CF87D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9(18.4)</w:t>
            </w:r>
          </w:p>
        </w:tc>
      </w:tr>
      <w:tr w:rsidR="00FC056B" w:rsidRPr="00FC056B" w14:paraId="46CD0164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703B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R(</w:t>
            </w:r>
            <w:proofErr w:type="gramEnd"/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739F0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67000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3723D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25785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4361F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D34ED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45711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056B" w:rsidRPr="00FC056B" w14:paraId="5E493201" w14:textId="77777777" w:rsidTr="005175D1">
        <w:trPr>
          <w:trHeight w:val="29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B277B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7C7F1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＜</w:t>
            </w: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65E78" w14:textId="0E62CCCA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338(84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2F1B0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EF3D0" w14:textId="4AD94CD1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45(90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C243E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72269" w14:textId="704A651C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93(72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FDF5A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844EE" w14:textId="70396630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71(68.9)</w:t>
            </w:r>
          </w:p>
        </w:tc>
      </w:tr>
      <w:tr w:rsidR="00FC056B" w:rsidRPr="00FC056B" w14:paraId="2582DC3B" w14:textId="77777777" w:rsidTr="005175D1">
        <w:trPr>
          <w:trHeight w:val="29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03E82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7C7F1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≥</w:t>
            </w: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ADB84" w14:textId="062C1ED5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61(15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42C12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B9591" w14:textId="65D48069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5(9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5AC25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A0ACB" w14:textId="0C94AD7C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36(27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CD143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49DB3" w14:textId="52803965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32(31.1)</w:t>
            </w:r>
          </w:p>
        </w:tc>
      </w:tr>
      <w:tr w:rsidR="00FC056B" w:rsidRPr="00FC056B" w14:paraId="778FE57B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847951B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gery approa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D300632" w14:textId="1C26A6AB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66AA0C1" w14:textId="11D4B2D5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3A5D7DE" w14:textId="27DD5E83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C572BA0" w14:textId="727F85DA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7317A03" w14:textId="213EFA3A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022733E" w14:textId="08124AA1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4AC0D88" w14:textId="40C5C7DF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</w:tr>
      <w:tr w:rsidR="00FC056B" w:rsidRPr="00FC056B" w14:paraId="704E52B4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663A009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Swe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6FF58F5" w14:textId="326DA2AD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30(7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D0460C1" w14:textId="3306A1E3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C00BD55" w14:textId="02614551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0(7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36C2AF7" w14:textId="68ACE248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7B90B57" w14:textId="66843D72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0(7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0F4D8A1" w14:textId="7A363433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C277207" w14:textId="444CDE34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6(5.8)</w:t>
            </w:r>
          </w:p>
        </w:tc>
      </w:tr>
      <w:tr w:rsidR="00FC056B" w:rsidRPr="00FC056B" w14:paraId="40665BD6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7C7AD45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Ivor Lew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24ED682" w14:textId="0180794B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302(75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587F3AB" w14:textId="38B9F17D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B9BDB08" w14:textId="41997C6D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02(74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52EC21C" w14:textId="38473C43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DD97DEC" w14:textId="623A749B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00(77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BC080BA" w14:textId="77985704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3175009" w14:textId="39791BD0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85(82.5)</w:t>
            </w:r>
          </w:p>
        </w:tc>
      </w:tr>
      <w:tr w:rsidR="00FC056B" w:rsidRPr="00FC056B" w14:paraId="046F4E50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1DDF02B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cKe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A5369C7" w14:textId="3158DF88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67(16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D0DCE0F" w14:textId="3984261E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5A6FC53" w14:textId="180DBE8C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48(17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22AE50E" w14:textId="6253C98A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2A208F3" w14:textId="77B1B174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9(14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D3E3B53" w14:textId="76F19AA9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776D251" w14:textId="4ECBE71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2(11.7)</w:t>
            </w:r>
          </w:p>
        </w:tc>
      </w:tr>
      <w:tr w:rsidR="00FC056B" w:rsidRPr="00FC056B" w14:paraId="305FC688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0138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  <w:r w:rsidRPr="007C7F1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796FC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832FC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8EE0C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12FFA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A800F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F8B34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C15DF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056B" w:rsidRPr="00FC056B" w14:paraId="769B92BB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23EC" w14:textId="77777777" w:rsidR="00FC056B" w:rsidRPr="007C7F1A" w:rsidRDefault="00FC056B" w:rsidP="00FC056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F10BD" w14:textId="1C5B65CB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38(34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21419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A036E" w14:textId="7D47775A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25(46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29901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4B9EA" w14:textId="4ADD47EC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3(10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D3E45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AA513" w14:textId="42FE274E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1(10.7)</w:t>
            </w:r>
          </w:p>
        </w:tc>
      </w:tr>
      <w:tr w:rsidR="00FC056B" w:rsidRPr="00FC056B" w14:paraId="36F5FB45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FF0D" w14:textId="77777777" w:rsidR="00FC056B" w:rsidRPr="007C7F1A" w:rsidRDefault="00FC056B" w:rsidP="00FC056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D7DF2" w14:textId="6E0AA2EC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79(19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5A028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DE018" w14:textId="435F13BB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57(21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AD016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DADE3" w14:textId="4DBC0C3F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2(17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4CBC3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9B9B4" w14:textId="15C43C75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8(17.5)</w:t>
            </w:r>
          </w:p>
        </w:tc>
      </w:tr>
      <w:tr w:rsidR="00FC056B" w:rsidRPr="00FC056B" w14:paraId="14A4E1FB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477B" w14:textId="77777777" w:rsidR="00FC056B" w:rsidRPr="007C7F1A" w:rsidRDefault="00FC056B" w:rsidP="00FC056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4031C" w14:textId="2DD613C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82(45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849AC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F3908" w14:textId="04DD3509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88(32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BB0F7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0AB08" w14:textId="33AFF4FB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94(72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E0754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C0EEA" w14:textId="7F580961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74(71.8)</w:t>
            </w:r>
          </w:p>
        </w:tc>
      </w:tr>
      <w:tr w:rsidR="00FC056B" w:rsidRPr="00FC056B" w14:paraId="028682C5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47E0BCA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</w:t>
            </w:r>
            <w:proofErr w:type="spellEnd"/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297014D" w14:textId="6F6CC1C7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619B44D" w14:textId="3A52DAF7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326B2D6" w14:textId="17A71052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EA76C72" w14:textId="7F29E46A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7F82DCE" w14:textId="052CB36B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701E9E3" w14:textId="1EEBBB8E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F769030" w14:textId="54870C74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</w:tr>
      <w:tr w:rsidR="00FC056B" w:rsidRPr="00FC056B" w14:paraId="6A4549CC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D536075" w14:textId="77777777" w:rsidR="00FC056B" w:rsidRPr="007C7F1A" w:rsidRDefault="00FC056B" w:rsidP="00FC056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2A85EBF" w14:textId="78BFFF3F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34(58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04781B5" w14:textId="78B01AFB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247B8B3" w14:textId="28633BD2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05(75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485817F" w14:textId="01FAB478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0C5B025" w14:textId="746EA543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9(22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B032819" w14:textId="53C6EDF8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3262AD1" w14:textId="62EDAC5A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5(14.6)</w:t>
            </w:r>
          </w:p>
        </w:tc>
      </w:tr>
      <w:tr w:rsidR="00FC056B" w:rsidRPr="00FC056B" w14:paraId="09B08B7C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F2D07F3" w14:textId="77777777" w:rsidR="00FC056B" w:rsidRPr="007C7F1A" w:rsidRDefault="00FC056B" w:rsidP="00FC056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D96FB3F" w14:textId="58AC39CC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35(33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4319766" w14:textId="6232303B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D89F31B" w14:textId="25ED345D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55(20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0401E7C" w14:textId="17FEA1B7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6DE666B" w14:textId="5F9E3AE2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80(62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D0BFBDF" w14:textId="5445CF7C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FCA9485" w14:textId="46E0A401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69(67)</w:t>
            </w:r>
          </w:p>
        </w:tc>
      </w:tr>
      <w:tr w:rsidR="00FC056B" w:rsidRPr="00FC056B" w14:paraId="058B33E1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4E3CD5E" w14:textId="77777777" w:rsidR="00FC056B" w:rsidRPr="007C7F1A" w:rsidRDefault="00FC056B" w:rsidP="00FC056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24A6744" w14:textId="3AAC64C2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30(7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B68668F" w14:textId="02A23C33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F334109" w14:textId="1103197E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0(3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C52BBE0" w14:textId="3EF5A109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CFE76C2" w14:textId="6D539892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0(15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91EF060" w14:textId="3B11060F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2F8957A" w14:textId="1ABF206B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9(18.4)</w:t>
            </w:r>
          </w:p>
        </w:tc>
      </w:tr>
      <w:tr w:rsidR="00FC056B" w:rsidRPr="00FC056B" w14:paraId="625A86B6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E7F3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NM</w:t>
            </w:r>
            <w:proofErr w:type="spellEnd"/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C2B60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8AA09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002E5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BED0D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1C7BD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88A75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47A74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056B" w:rsidRPr="00FC056B" w14:paraId="23C97907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D466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7368D" w14:textId="33A6CE0E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16(29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4B5D6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09AE7" w14:textId="0DDCFAAB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16(43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34053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770AA" w14:textId="37CFD519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0(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A12A9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A9C43" w14:textId="10EF4A2C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0(0)</w:t>
            </w:r>
          </w:p>
        </w:tc>
      </w:tr>
      <w:tr w:rsidR="00FC056B" w:rsidRPr="00FC056B" w14:paraId="71F37882" w14:textId="77777777" w:rsidTr="005175D1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CE59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CE6C7" w14:textId="7BD10200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41(35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E2DDA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1A83C" w14:textId="5D2653E2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99(36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FEDCC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28972" w14:textId="464FAE1C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42(32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FA830" w14:textId="7777777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4281B" w14:textId="52821975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26(25.2)</w:t>
            </w:r>
          </w:p>
        </w:tc>
      </w:tr>
      <w:tr w:rsidR="00FC056B" w:rsidRPr="00FC056B" w14:paraId="5E45EC96" w14:textId="77777777" w:rsidTr="005175D1">
        <w:trPr>
          <w:trHeight w:val="292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3183A" w14:textId="77777777" w:rsidR="00FC056B" w:rsidRPr="007C7F1A" w:rsidRDefault="00FC056B" w:rsidP="00FC0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I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A52C6F" w14:textId="76A895D7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142(35.6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A65D1D" w14:textId="3C89502B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4F039D" w14:textId="6400681C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55(20.4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4A9552" w14:textId="7EA6E34B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24F4B3A" w14:textId="0EB09C14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87(67.4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059AC9" w14:textId="286060C4" w:rsidR="00FC056B" w:rsidRPr="007C7F1A" w:rsidRDefault="00FC056B" w:rsidP="00FC056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0FB2A9" w14:textId="36A0611A" w:rsidR="00FC056B" w:rsidRPr="007C7F1A" w:rsidRDefault="00FC056B" w:rsidP="00FC05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056B">
              <w:rPr>
                <w:rFonts w:ascii="Times New Roman" w:hAnsi="Times New Roman" w:hint="eastAsia"/>
              </w:rPr>
              <w:t>77(74.8)</w:t>
            </w:r>
          </w:p>
        </w:tc>
      </w:tr>
      <w:tr w:rsidR="00DE1305" w:rsidRPr="00FC056B" w14:paraId="6AB0F372" w14:textId="77777777" w:rsidTr="00905780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259D" w14:textId="77777777" w:rsidR="007C7F1A" w:rsidRPr="007C7F1A" w:rsidRDefault="007C7F1A" w:rsidP="007C7F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B9D2" w14:textId="77777777" w:rsidR="007C7F1A" w:rsidRPr="007C7F1A" w:rsidRDefault="007C7F1A" w:rsidP="007C7F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9990" w14:textId="77777777" w:rsidR="007C7F1A" w:rsidRPr="007C7F1A" w:rsidRDefault="007C7F1A" w:rsidP="007C7F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EEEC" w14:textId="77777777" w:rsidR="007C7F1A" w:rsidRPr="007C7F1A" w:rsidRDefault="007C7F1A" w:rsidP="007C7F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A3C3" w14:textId="77777777" w:rsidR="007C7F1A" w:rsidRPr="007C7F1A" w:rsidRDefault="007C7F1A" w:rsidP="007C7F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2304" w14:textId="77777777" w:rsidR="007C7F1A" w:rsidRPr="007C7F1A" w:rsidRDefault="007C7F1A" w:rsidP="007C7F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2C9D" w14:textId="77777777" w:rsidR="007C7F1A" w:rsidRPr="007C7F1A" w:rsidRDefault="007C7F1A" w:rsidP="007C7F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6CE8" w14:textId="77777777" w:rsidR="007C7F1A" w:rsidRPr="007C7F1A" w:rsidRDefault="007C7F1A" w:rsidP="007C7F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76164E3" w14:textId="77777777" w:rsidR="00B52C47" w:rsidRPr="007C7F1A" w:rsidRDefault="00B52C47" w:rsidP="007C7F1A">
      <w:pPr>
        <w:rPr>
          <w:rFonts w:hint="eastAsia"/>
        </w:rPr>
      </w:pPr>
    </w:p>
    <w:sectPr w:rsidR="00B52C47" w:rsidRPr="007C7F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632C55" w14:textId="77777777" w:rsidR="00260F59" w:rsidRDefault="00260F59" w:rsidP="00DE2EC2">
      <w:pPr>
        <w:rPr>
          <w:rFonts w:hint="eastAsia"/>
        </w:rPr>
      </w:pPr>
      <w:r>
        <w:separator/>
      </w:r>
    </w:p>
  </w:endnote>
  <w:endnote w:type="continuationSeparator" w:id="0">
    <w:p w14:paraId="7E06718F" w14:textId="77777777" w:rsidR="00260F59" w:rsidRDefault="00260F59" w:rsidP="00DE2EC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B31F60" w14:textId="77777777" w:rsidR="00260F59" w:rsidRDefault="00260F59" w:rsidP="00DE2EC2">
      <w:pPr>
        <w:rPr>
          <w:rFonts w:hint="eastAsia"/>
        </w:rPr>
      </w:pPr>
      <w:r>
        <w:separator/>
      </w:r>
    </w:p>
  </w:footnote>
  <w:footnote w:type="continuationSeparator" w:id="0">
    <w:p w14:paraId="182F20BA" w14:textId="77777777" w:rsidR="00260F59" w:rsidRDefault="00260F59" w:rsidP="00DE2EC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wNDc3MTQxtDQytzBT0lEKTi0uzszPAymwrAUA7kxBnCwAAAA="/>
  </w:docVars>
  <w:rsids>
    <w:rsidRoot w:val="00676D6C"/>
    <w:rsid w:val="0009088D"/>
    <w:rsid w:val="000E5B8E"/>
    <w:rsid w:val="001A6414"/>
    <w:rsid w:val="001C1129"/>
    <w:rsid w:val="001D08F0"/>
    <w:rsid w:val="00251634"/>
    <w:rsid w:val="00260F59"/>
    <w:rsid w:val="002974CA"/>
    <w:rsid w:val="002E3966"/>
    <w:rsid w:val="003177DC"/>
    <w:rsid w:val="003636B1"/>
    <w:rsid w:val="00365E29"/>
    <w:rsid w:val="00400DAD"/>
    <w:rsid w:val="004D5DFD"/>
    <w:rsid w:val="00514748"/>
    <w:rsid w:val="005175D1"/>
    <w:rsid w:val="00542A5C"/>
    <w:rsid w:val="00562C98"/>
    <w:rsid w:val="0058624A"/>
    <w:rsid w:val="005F6E0A"/>
    <w:rsid w:val="0060360D"/>
    <w:rsid w:val="00666101"/>
    <w:rsid w:val="00676D6C"/>
    <w:rsid w:val="0068128D"/>
    <w:rsid w:val="00692B3F"/>
    <w:rsid w:val="007C7F1A"/>
    <w:rsid w:val="007D602D"/>
    <w:rsid w:val="0081472E"/>
    <w:rsid w:val="00826E76"/>
    <w:rsid w:val="00871B6E"/>
    <w:rsid w:val="008E64FB"/>
    <w:rsid w:val="00905780"/>
    <w:rsid w:val="00917109"/>
    <w:rsid w:val="009C4C0E"/>
    <w:rsid w:val="009D223D"/>
    <w:rsid w:val="009F141A"/>
    <w:rsid w:val="009F3AF9"/>
    <w:rsid w:val="00A342C6"/>
    <w:rsid w:val="00B52C47"/>
    <w:rsid w:val="00B738BE"/>
    <w:rsid w:val="00B928B7"/>
    <w:rsid w:val="00C67819"/>
    <w:rsid w:val="00CB0F91"/>
    <w:rsid w:val="00CC180F"/>
    <w:rsid w:val="00D12A28"/>
    <w:rsid w:val="00DE1305"/>
    <w:rsid w:val="00DE2EC2"/>
    <w:rsid w:val="00DE5728"/>
    <w:rsid w:val="00E2320C"/>
    <w:rsid w:val="00F34B2E"/>
    <w:rsid w:val="00FC0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F890B8"/>
  <w15:chartTrackingRefBased/>
  <w15:docId w15:val="{D169D164-C4D2-4FF7-B998-68A79449D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2E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2E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2E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2E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68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397</Words>
  <Characters>2267</Characters>
  <Application>Microsoft Office Word</Application>
  <DocSecurity>0</DocSecurity>
  <Lines>18</Lines>
  <Paragraphs>5</Paragraphs>
  <ScaleCrop>false</ScaleCrop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ver meng</dc:creator>
  <cp:keywords/>
  <dc:description/>
  <cp:lastModifiedBy>meng Clover</cp:lastModifiedBy>
  <cp:revision>5</cp:revision>
  <dcterms:created xsi:type="dcterms:W3CDTF">2024-09-01T11:45:00Z</dcterms:created>
  <dcterms:modified xsi:type="dcterms:W3CDTF">2024-09-17T02:40:00Z</dcterms:modified>
</cp:coreProperties>
</file>